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6C781" w14:textId="09F20972" w:rsidR="006E2F01" w:rsidRPr="006E2F01" w:rsidRDefault="006E2F01" w:rsidP="006E2F0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E2F0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S2</w:t>
      </w:r>
      <w:r w:rsidRPr="006E2F01">
        <w:rPr>
          <w:rFonts w:ascii="Times New Roman" w:eastAsia="Times New Roman" w:hAnsi="Times New Roman" w:cs="Times New Roman"/>
          <w:kern w:val="0"/>
          <w14:ligatures w14:val="none"/>
        </w:rPr>
        <w:t>. Formulae and glossary of terms used by the</w:t>
      </w:r>
      <w:r w:rsidRPr="006E2F01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JIP-test </w:t>
      </w:r>
      <w:r w:rsidRPr="006E2F01">
        <w:rPr>
          <w:rFonts w:ascii="Times New Roman" w:eastAsia="Times New Roman" w:hAnsi="Times New Roman" w:cs="Times New Roman"/>
          <w:kern w:val="0"/>
          <w14:ligatures w14:val="none"/>
        </w:rPr>
        <w:t>for the analysis of</w:t>
      </w:r>
      <w:r w:rsidRPr="006E2F01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Chl </w:t>
      </w:r>
      <w:r w:rsidRPr="006E2F01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a</w:t>
      </w:r>
      <w:r w:rsidRPr="006E2F01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fluorescence transient</w:t>
      </w:r>
      <w:r w:rsidRPr="006E2F01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6E2F01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OJIP emitted by dark-adapted photosynthetic samples.</w:t>
      </w:r>
      <w:r w:rsidRPr="006E2F01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 xml:space="preserve"> </w:t>
      </w:r>
    </w:p>
    <w:p w14:paraId="09806999" w14:textId="77777777" w:rsidR="006E2F01" w:rsidRPr="006E2F01" w:rsidRDefault="006E2F01" w:rsidP="006E2F01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10547" w:type="dxa"/>
        <w:jc w:val="center"/>
        <w:tblLayout w:type="fixed"/>
        <w:tblLook w:val="0000" w:firstRow="0" w:lastRow="0" w:firstColumn="0" w:lastColumn="0" w:noHBand="0" w:noVBand="0"/>
      </w:tblPr>
      <w:tblGrid>
        <w:gridCol w:w="4201"/>
        <w:gridCol w:w="6346"/>
      </w:tblGrid>
      <w:tr w:rsidR="006E2F01" w:rsidRPr="006E2F01" w14:paraId="59B710B5" w14:textId="77777777" w:rsidTr="00BA45A6">
        <w:trPr>
          <w:cantSplit/>
          <w:jc w:val="center"/>
        </w:trPr>
        <w:tc>
          <w:tcPr>
            <w:tcW w:w="105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5FBBDF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 xml:space="preserve">Data extracted from the recorded fluorescence transient </w:t>
            </w:r>
            <w:r w:rsidRPr="006E2F0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u w:val="single"/>
                <w:lang w:val="en-US"/>
                <w14:ligatures w14:val="none"/>
              </w:rPr>
              <w:t>OJIP</w:t>
            </w:r>
            <w:r w:rsidRPr="006E2F01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</w:p>
        </w:tc>
      </w:tr>
      <w:tr w:rsidR="006E2F01" w:rsidRPr="006E2F01" w14:paraId="21229FC3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5F08E085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729A3650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luorescence at time t after onset of actinic illumination</w:t>
            </w:r>
          </w:p>
        </w:tc>
      </w:tr>
      <w:tr w:rsidR="006E2F01" w:rsidRPr="006E2F01" w14:paraId="625C99FC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4857C9B1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50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s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or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20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s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6AE15A93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minimal reliable recorded fluorescence, at 50 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s with the PEA- or 20 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s with the Handy-PEA-fluorimeter    </w:t>
            </w:r>
          </w:p>
        </w:tc>
      </w:tr>
      <w:tr w:rsidR="006E2F01" w:rsidRPr="006E2F01" w14:paraId="703927F3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158C37A2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300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s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3F3F0896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luorescence intensity at 300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s</w:t>
            </w:r>
          </w:p>
        </w:tc>
      </w:tr>
      <w:tr w:rsidR="006E2F01" w:rsidRPr="006E2F01" w14:paraId="736D59D9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5BBE7DBA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J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2ms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35EA2A81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fluorescence intensity at the J-step (2 ms) of 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JIP</w:t>
            </w:r>
          </w:p>
        </w:tc>
      </w:tr>
      <w:tr w:rsidR="006E2F01" w:rsidRPr="006E2F01" w14:paraId="7DD06124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451CC282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I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30ms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7B5EC59F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fluorescence intensity at the I-step (30 ms) of 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JIP</w:t>
            </w:r>
          </w:p>
        </w:tc>
      </w:tr>
      <w:tr w:rsidR="006E2F01" w:rsidRPr="006E2F01" w14:paraId="3D8411F4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3E2B9000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P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28401576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maximal recorded fluorescence intensity, at the peak P of OJIP </w:t>
            </w:r>
          </w:p>
        </w:tc>
      </w:tr>
      <w:tr w:rsidR="006E2F01" w:rsidRPr="006E2F01" w14:paraId="110723DD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0EB19F6D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t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F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kern w:val="0"/>
                <w:position w:val="-6"/>
                <w:sz w:val="22"/>
                <w:szCs w:val="22"/>
                <w:vertAlign w:val="subscript"/>
                <w:lang w:val="en-US"/>
                <w14:ligatures w14:val="none"/>
              </w:rPr>
              <w:t>M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4F3DCDA5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time (in ms) to reach the maximal fluorescence intensity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M</w:t>
            </w:r>
          </w:p>
        </w:tc>
      </w:tr>
      <w:tr w:rsidR="006E2F01" w:rsidRPr="006E2F01" w14:paraId="0DF539F6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  <w:bottom w:val="single" w:sz="4" w:space="0" w:color="auto"/>
            </w:tcBorders>
          </w:tcPr>
          <w:p w14:paraId="59F77E7F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Area   </w:t>
            </w:r>
          </w:p>
        </w:tc>
        <w:tc>
          <w:tcPr>
            <w:tcW w:w="6346" w:type="dxa"/>
            <w:tcBorders>
              <w:bottom w:val="single" w:sz="4" w:space="0" w:color="auto"/>
              <w:right w:val="single" w:sz="4" w:space="0" w:color="auto"/>
            </w:tcBorders>
          </w:tcPr>
          <w:p w14:paraId="06BCA43C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total complementary area between the fluorescence induction curve and F =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M</w:t>
            </w:r>
          </w:p>
        </w:tc>
      </w:tr>
      <w:tr w:rsidR="006E2F01" w:rsidRPr="006E2F01" w14:paraId="613E2958" w14:textId="77777777" w:rsidTr="00BA45A6">
        <w:trPr>
          <w:cantSplit/>
          <w:jc w:val="center"/>
        </w:trPr>
        <w:tc>
          <w:tcPr>
            <w:tcW w:w="105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BD53A2" w14:textId="77777777" w:rsidR="006E2F01" w:rsidRPr="006E2F01" w:rsidRDefault="006E2F01" w:rsidP="006E2F01">
            <w:pPr>
              <w:keepNext/>
              <w:tabs>
                <w:tab w:val="left" w:pos="6270"/>
              </w:tabs>
              <w:spacing w:after="0" w:line="240" w:lineRule="auto"/>
              <w:ind w:left="680" w:hanging="680"/>
              <w:outlineLvl w:val="2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>Fluorescence parameters derived from the extracted data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ab/>
            </w:r>
          </w:p>
        </w:tc>
      </w:tr>
      <w:tr w:rsidR="006E2F01" w:rsidRPr="006E2F01" w14:paraId="0F8F07F1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28C4F75A" w14:textId="77777777" w:rsidR="006E2F01" w:rsidRPr="006E2F01" w:rsidRDefault="006E2F01" w:rsidP="006E2F01">
            <w:pPr>
              <w:tabs>
                <w:tab w:val="left" w:pos="376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0 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40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50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s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or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40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20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s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2751FE21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minimal fluorescence (all PSII RCs are assumed to be open)</w:t>
            </w:r>
          </w:p>
        </w:tc>
      </w:tr>
      <w:tr w:rsidR="006E2F01" w:rsidRPr="006E2F01" w14:paraId="5848DA0D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7D3054C1" w14:textId="77777777" w:rsidR="006E2F01" w:rsidRPr="006E2F01" w:rsidRDefault="006E2F01" w:rsidP="006E2F01">
            <w:pPr>
              <w:tabs>
                <w:tab w:val="left" w:pos="376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M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(=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P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)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423076C2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maximal fluorescence, when all PSII RCs are closed (equal to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P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when the actinic light intensity is above 500 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mol photons m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perscript"/>
                <w14:ligatures w14:val="none"/>
              </w:rPr>
              <w:t>-2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s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and provided that all RCs are active as Q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A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reducing)</w:t>
            </w:r>
          </w:p>
        </w:tc>
      </w:tr>
      <w:tr w:rsidR="006E2F01" w:rsidRPr="006E2F01" w14:paraId="2F0541D7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7DE1FBF0" w14:textId="77777777" w:rsidR="006E2F01" w:rsidRPr="006E2F01" w:rsidRDefault="006E2F01" w:rsidP="006E2F01">
            <w:pPr>
              <w:tabs>
                <w:tab w:val="left" w:pos="376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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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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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t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618B1082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variable fluorescence at time t</w:t>
            </w:r>
          </w:p>
        </w:tc>
      </w:tr>
      <w:tr w:rsidR="006E2F01" w:rsidRPr="006E2F01" w14:paraId="11B78ADF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77BB9D2F" w14:textId="77777777" w:rsidR="006E2F01" w:rsidRPr="006E2F01" w:rsidRDefault="006E2F01" w:rsidP="006E2F01">
            <w:pPr>
              <w:tabs>
                <w:tab w:val="left" w:pos="376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V 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M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738A0A3C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maximal variable fluorescence</w:t>
            </w:r>
          </w:p>
        </w:tc>
      </w:tr>
      <w:tr w:rsidR="006E2F01" w:rsidRPr="006E2F01" w14:paraId="4FF96C4F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49575637" w14:textId="77777777" w:rsidR="006E2F01" w:rsidRPr="006E2F01" w:rsidRDefault="006E2F01" w:rsidP="006E2F01">
            <w:pPr>
              <w:tabs>
                <w:tab w:val="left" w:pos="376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t  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F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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/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V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proofErr w:type="gram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)/(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M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)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36936794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relative variable fluorescence at time t</w:t>
            </w:r>
          </w:p>
        </w:tc>
      </w:tr>
      <w:tr w:rsidR="006E2F01" w:rsidRPr="006E2F01" w14:paraId="4430913F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  <w:vAlign w:val="center"/>
          </w:tcPr>
          <w:p w14:paraId="2EBD00D8" w14:textId="77777777" w:rsidR="006E2F01" w:rsidRPr="006E2F01" w:rsidRDefault="006E2F01" w:rsidP="006E2F01">
            <w:pPr>
              <w:tabs>
                <w:tab w:val="left" w:pos="376"/>
                <w:tab w:val="left" w:pos="2745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[(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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F/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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t)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  <w:proofErr w:type="gram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/(</w:t>
            </w:r>
            <w:proofErr w:type="gram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M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0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s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)  </w:t>
            </w:r>
          </w:p>
          <w:p w14:paraId="23D638C2" w14:textId="77777777" w:rsidR="006E2F01" w:rsidRPr="006E2F01" w:rsidRDefault="006E2F01" w:rsidP="006E2F01">
            <w:pPr>
              <w:tabs>
                <w:tab w:val="left" w:pos="376"/>
                <w:tab w:val="left" w:pos="2745"/>
              </w:tabs>
              <w:spacing w:after="4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(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</w:t>
            </w:r>
            <w:proofErr w:type="gram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300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s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50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s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/(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M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 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50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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s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)  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6346" w:type="dxa"/>
            <w:tcBorders>
              <w:right w:val="single" w:sz="4" w:space="0" w:color="auto"/>
            </w:tcBorders>
            <w:vAlign w:val="center"/>
          </w:tcPr>
          <w:p w14:paraId="6C4C3F98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approximated initial slope (in ms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) of the fluorescence transient normalised on the maximal variable fluorescence F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V</w:t>
            </w:r>
          </w:p>
        </w:tc>
      </w:tr>
      <w:tr w:rsidR="006E2F01" w:rsidRPr="006E2F01" w14:paraId="5407FC47" w14:textId="77777777" w:rsidTr="00BA45A6">
        <w:trPr>
          <w:cantSplit/>
          <w:jc w:val="center"/>
        </w:trPr>
        <w:tc>
          <w:tcPr>
            <w:tcW w:w="105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40EE70" w14:textId="77777777" w:rsidR="006E2F01" w:rsidRPr="006E2F01" w:rsidRDefault="006E2F01" w:rsidP="006E2F01">
            <w:pPr>
              <w:keepNext/>
              <w:spacing w:after="0" w:line="240" w:lineRule="auto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pecific energy fluxes</w:t>
            </w:r>
            <w:r w:rsidRPr="006E2F0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(per 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A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reducing PSII reaction 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enter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- RC)</w:t>
            </w:r>
          </w:p>
        </w:tc>
      </w:tr>
      <w:tr w:rsidR="006E2F01" w:rsidRPr="006E2F01" w14:paraId="7D6211CA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51661578" w14:textId="77777777" w:rsidR="006E2F01" w:rsidRPr="006E2F01" w:rsidRDefault="006E2F01" w:rsidP="006E2F01">
            <w:pPr>
              <w:tabs>
                <w:tab w:val="left" w:pos="954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ABS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/RC = M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0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(1/</w:t>
            </w:r>
            <w:proofErr w:type="gram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J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)(</w:t>
            </w:r>
            <w:proofErr w:type="gram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1/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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Po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)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54528917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bsorption flux (of antenna 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hls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) per RC </w:t>
            </w:r>
          </w:p>
        </w:tc>
      </w:tr>
      <w:tr w:rsidR="006E2F01" w:rsidRPr="006E2F01" w14:paraId="0524E2F2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36517BCD" w14:textId="77777777" w:rsidR="006E2F01" w:rsidRPr="006E2F01" w:rsidRDefault="006E2F01" w:rsidP="006E2F01">
            <w:pPr>
              <w:tabs>
                <w:tab w:val="left" w:pos="954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TR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/RC = M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0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(1/</w:t>
            </w:r>
            <w:proofErr w:type="gram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J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)   </w:t>
            </w:r>
            <w:proofErr w:type="gramEnd"/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6F074667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trapped energy flux (leading to Q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A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eduction) per RC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</w:tr>
      <w:tr w:rsidR="006E2F01" w:rsidRPr="006E2F01" w14:paraId="21CDDA09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73230566" w14:textId="77777777" w:rsidR="006E2F01" w:rsidRPr="006E2F01" w:rsidRDefault="006E2F01" w:rsidP="006E2F01">
            <w:pPr>
              <w:tabs>
                <w:tab w:val="left" w:pos="954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ET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RC = M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0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(1/V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J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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Eo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21930FB2" w14:textId="77777777" w:rsidR="006E2F01" w:rsidRPr="006E2F01" w:rsidRDefault="006E2F01" w:rsidP="006E2F01">
            <w:pPr>
              <w:tabs>
                <w:tab w:val="left" w:pos="225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electron transport flux (further than Q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A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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) per RC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6E2F01" w:rsidRPr="006E2F01" w14:paraId="323F4E09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  <w:bottom w:val="single" w:sz="4" w:space="0" w:color="auto"/>
            </w:tcBorders>
          </w:tcPr>
          <w:p w14:paraId="713251D9" w14:textId="77777777" w:rsidR="006E2F01" w:rsidRPr="006E2F01" w:rsidRDefault="006E2F01" w:rsidP="006E2F01">
            <w:pPr>
              <w:tabs>
                <w:tab w:val="left" w:pos="954"/>
              </w:tabs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RE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/RC = M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0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(1/V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J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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Eo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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Ro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6346" w:type="dxa"/>
            <w:tcBorders>
              <w:bottom w:val="single" w:sz="4" w:space="0" w:color="auto"/>
              <w:right w:val="single" w:sz="4" w:space="0" w:color="auto"/>
            </w:tcBorders>
          </w:tcPr>
          <w:p w14:paraId="327AF615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lectron flux reducing end electron acceptors at the PSI acceptor side, per RC </w:t>
            </w:r>
          </w:p>
        </w:tc>
      </w:tr>
      <w:tr w:rsidR="006E2F01" w:rsidRPr="006E2F01" w14:paraId="6975529D" w14:textId="77777777" w:rsidTr="00BA45A6">
        <w:trPr>
          <w:cantSplit/>
          <w:jc w:val="center"/>
        </w:trPr>
        <w:tc>
          <w:tcPr>
            <w:tcW w:w="105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A170E8" w14:textId="77777777" w:rsidR="006E2F01" w:rsidRPr="006E2F01" w:rsidRDefault="006E2F01" w:rsidP="006E2F01">
            <w:pPr>
              <w:keepNext/>
              <w:spacing w:after="0" w:line="240" w:lineRule="auto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>Quantum yields and efficiencies</w:t>
            </w:r>
          </w:p>
        </w:tc>
      </w:tr>
      <w:tr w:rsidR="006E2F01" w:rsidRPr="006E2F01" w14:paraId="27EFC660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54EF452C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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Pt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TR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/ABS = [1-(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/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M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)] = </w:t>
            </w:r>
            <w:r w:rsidRPr="006E2F01">
              <w:rPr>
                <w:rFonts w:ascii="Symbol" w:eastAsia="Times New Roman" w:hAnsi="Symbol" w:cs="Times New Roman"/>
                <w:color w:val="000000"/>
                <w:kern w:val="0"/>
                <w:sz w:val="22"/>
                <w:szCs w:val="22"/>
                <w14:ligatures w14:val="none"/>
              </w:rPr>
              <w:t>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F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M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7A3D97A6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quantum yield for primary photochemistry at any time t, according to the general equation of 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Paillotin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(1976)</w:t>
            </w:r>
          </w:p>
        </w:tc>
      </w:tr>
      <w:tr w:rsidR="006E2F01" w:rsidRPr="006E2F01" w14:paraId="6AB8E28A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349A0926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</w:pP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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pt-BR"/>
                <w14:ligatures w14:val="none"/>
              </w:rPr>
              <w:t>Po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 xml:space="preserve"> TR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pt-BR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>/ABS = [1-(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pt-BR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>/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pt-BR"/>
                <w14:ligatures w14:val="none"/>
              </w:rPr>
              <w:t>M</w:t>
            </w:r>
            <w:proofErr w:type="gramStart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 xml:space="preserve">)]   </w:t>
            </w:r>
            <w:proofErr w:type="gramEnd"/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145DBA18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maximum quantum yield for primary photochemistry</w:t>
            </w:r>
          </w:p>
        </w:tc>
      </w:tr>
      <w:tr w:rsidR="006E2F01" w:rsidRPr="006E2F01" w14:paraId="13E0CE57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51D7AE56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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Eo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ET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/TR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0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= (1-V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J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5A47E9CA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fficiency/probability for electron transport (ET), i.e. efficiency/probability that an electron moves further than Q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>A</w:t>
            </w:r>
            <w:r w:rsidRPr="006E2F01">
              <w:rPr>
                <w:rFonts w:ascii="Symbol" w:eastAsia="Times New Roman" w:hAnsi="Symbol" w:cs="Times New Roman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</w:t>
            </w:r>
          </w:p>
        </w:tc>
      </w:tr>
      <w:tr w:rsidR="006E2F01" w:rsidRPr="006E2F01" w14:paraId="7716E415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32589EEC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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Eo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 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ET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/ABS = [1-(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/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M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)]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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Eo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0CD589DF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quantum yield for electron transport (ET)</w:t>
            </w:r>
          </w:p>
        </w:tc>
      </w:tr>
      <w:tr w:rsidR="006E2F01" w:rsidRPr="006E2F01" w14:paraId="01C89669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4439030C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</w:pP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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pt-BR"/>
                <w14:ligatures w14:val="none"/>
              </w:rPr>
              <w:t>Ro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 xml:space="preserve"> RE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pt-BR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>/ET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pt-BR"/>
                <w14:ligatures w14:val="none"/>
              </w:rPr>
              <w:t xml:space="preserve">0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>= (1-V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pt-BR"/>
                <w14:ligatures w14:val="none"/>
              </w:rPr>
              <w:t>I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>)/(1-V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pt-BR"/>
                <w14:ligatures w14:val="none"/>
              </w:rPr>
              <w:t>J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pt-BR"/>
                <w14:ligatures w14:val="none"/>
              </w:rPr>
              <w:t xml:space="preserve">)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5A36C24B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fficiency/probability with which an electron from the intersystem electron carriers moves to reduce end electron acceptors at the PSI acceptor side (RE)</w:t>
            </w:r>
          </w:p>
        </w:tc>
      </w:tr>
      <w:tr w:rsidR="006E2F01" w:rsidRPr="006E2F01" w14:paraId="17BD966C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073EE17C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es-ES"/>
                <w14:ligatures w14:val="none"/>
              </w:rPr>
            </w:pP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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es-ES"/>
                <w14:ligatures w14:val="none"/>
              </w:rPr>
              <w:t>Ro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es-ES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es-ES"/>
                <w14:ligatures w14:val="none"/>
              </w:rPr>
              <w:t xml:space="preserve"> RE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es-ES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es-ES"/>
                <w14:ligatures w14:val="none"/>
              </w:rPr>
              <w:t>/ABS = [1-(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es-ES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es-ES"/>
                <w14:ligatures w14:val="none"/>
              </w:rPr>
              <w:t>/F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es-ES"/>
                <w14:ligatures w14:val="none"/>
              </w:rPr>
              <w:t>M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es-ES"/>
                <w14:ligatures w14:val="none"/>
              </w:rPr>
              <w:t>)]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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es-ES"/>
                <w14:ligatures w14:val="none"/>
              </w:rPr>
              <w:t>Eo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es-ES"/>
                <w14:ligatures w14:val="none"/>
              </w:rPr>
              <w:t xml:space="preserve"> </w:t>
            </w:r>
            <w:r w:rsidRPr="006E2F01">
              <w:rPr>
                <w:rFonts w:ascii="Symbol" w:eastAsia="Times New Roman" w:hAnsi="Symbol" w:cs="Times New Roman"/>
                <w:bCs/>
                <w:kern w:val="0"/>
                <w:sz w:val="22"/>
                <w:szCs w:val="22"/>
                <w14:ligatures w14:val="none"/>
              </w:rPr>
              <w:t>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:lang w:val="es-ES"/>
                <w14:ligatures w14:val="none"/>
              </w:rPr>
              <w:t>Ro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es-ES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right w:val="single" w:sz="4" w:space="0" w:color="auto"/>
            </w:tcBorders>
          </w:tcPr>
          <w:p w14:paraId="125D1364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quantum yield for reduction of end electron acceptors at the PSI acceptor side (RE)</w:t>
            </w:r>
          </w:p>
        </w:tc>
      </w:tr>
      <w:tr w:rsidR="006E2F01" w:rsidRPr="006E2F01" w14:paraId="0B5DCFDD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  <w:bottom w:val="single" w:sz="4" w:space="0" w:color="auto"/>
            </w:tcBorders>
          </w:tcPr>
          <w:p w14:paraId="5F40732E" w14:textId="77777777" w:rsidR="006E2F01" w:rsidRPr="006E2F01" w:rsidRDefault="006E2F01" w:rsidP="006E2F01">
            <w:pPr>
              <w:spacing w:after="40" w:line="240" w:lineRule="auto"/>
              <w:ind w:left="680" w:hanging="680"/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:lang w:val="nb-NO"/>
                <w14:ligatures w14:val="none"/>
              </w:rPr>
              <w:t>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RC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hl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RC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hl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otal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= 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C/(ABS+RC)</w:t>
            </w:r>
          </w:p>
        </w:tc>
        <w:tc>
          <w:tcPr>
            <w:tcW w:w="6346" w:type="dxa"/>
            <w:tcBorders>
              <w:bottom w:val="single" w:sz="4" w:space="0" w:color="auto"/>
              <w:right w:val="single" w:sz="4" w:space="0" w:color="auto"/>
            </w:tcBorders>
          </w:tcPr>
          <w:p w14:paraId="468F87E9" w14:textId="77777777" w:rsidR="006E2F01" w:rsidRPr="006E2F01" w:rsidRDefault="006E2F01" w:rsidP="006E2F01">
            <w:pPr>
              <w:spacing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obability that a PSII Chl molecule functions as RC </w:t>
            </w:r>
          </w:p>
        </w:tc>
      </w:tr>
      <w:tr w:rsidR="006E2F01" w:rsidRPr="006E2F01" w14:paraId="3CCCBA09" w14:textId="77777777" w:rsidTr="00BA45A6">
        <w:trPr>
          <w:jc w:val="center"/>
        </w:trPr>
        <w:tc>
          <w:tcPr>
            <w:tcW w:w="4201" w:type="dxa"/>
            <w:tcBorders>
              <w:top w:val="single" w:sz="4" w:space="0" w:color="auto"/>
              <w:left w:val="single" w:sz="4" w:space="0" w:color="auto"/>
            </w:tcBorders>
          </w:tcPr>
          <w:p w14:paraId="28FBF913" w14:textId="77777777" w:rsidR="006E2F01" w:rsidRPr="006E2F01" w:rsidRDefault="006E2F01" w:rsidP="006E2F01">
            <w:pPr>
              <w:spacing w:after="40" w:line="240" w:lineRule="auto"/>
              <w:ind w:left="680" w:hanging="68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RC/ABS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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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:lang w:val="nb-NO"/>
                <w14:ligatures w14:val="none"/>
              </w:rPr>
              <w:t>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RC</w:t>
            </w:r>
            <w:proofErr w:type="gramStart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/(</w:t>
            </w:r>
            <w:proofErr w:type="gramEnd"/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1-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:lang w:val="nb-NO"/>
                <w14:ligatures w14:val="none"/>
              </w:rPr>
              <w:t>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RC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)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=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E2F01">
              <w:rPr>
                <w:rFonts w:ascii="Symbol" w:eastAsia="Times New Roman" w:hAnsi="Symbol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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Po 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(V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J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/ M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6E2F0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6E2F0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top w:val="single" w:sz="4" w:space="0" w:color="auto"/>
              <w:right w:val="single" w:sz="4" w:space="0" w:color="auto"/>
            </w:tcBorders>
          </w:tcPr>
          <w:p w14:paraId="658F12AF" w14:textId="77777777" w:rsidR="006E2F01" w:rsidRPr="006E2F01" w:rsidRDefault="006E2F01" w:rsidP="006E2F01">
            <w:pPr>
              <w:keepNext/>
              <w:tabs>
                <w:tab w:val="left" w:pos="584"/>
              </w:tabs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A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reducing RCs per PSII antenna Chl (reciprocal of ABS/RC)</w:t>
            </w:r>
          </w:p>
        </w:tc>
      </w:tr>
      <w:tr w:rsidR="006E2F01" w:rsidRPr="006E2F01" w14:paraId="33DB6956" w14:textId="77777777" w:rsidTr="00BA45A6">
        <w:trPr>
          <w:cantSplit/>
          <w:jc w:val="center"/>
        </w:trPr>
        <w:tc>
          <w:tcPr>
            <w:tcW w:w="105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09CBC8" w14:textId="77777777" w:rsidR="006E2F01" w:rsidRPr="006E2F01" w:rsidRDefault="006E2F01" w:rsidP="006E2F01">
            <w:pPr>
              <w:keepNext/>
              <w:spacing w:after="0" w:line="240" w:lineRule="auto"/>
              <w:ind w:left="680" w:hanging="680"/>
              <w:outlineLvl w:val="1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>Performance indexes</w:t>
            </w:r>
            <w:r w:rsidRPr="006E2F01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2"/>
                <w:szCs w:val="22"/>
                <w:lang w:val="en-US"/>
                <w14:ligatures w14:val="none"/>
              </w:rPr>
              <w:t xml:space="preserve"> (products of terms expressing partial potentials at steps of energy bifurcations)</w:t>
            </w:r>
          </w:p>
        </w:tc>
      </w:tr>
      <w:tr w:rsidR="006E2F01" w:rsidRPr="006E2F01" w14:paraId="5B075E65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</w:tcBorders>
          </w:tcPr>
          <w:p w14:paraId="0364CC22" w14:textId="77777777" w:rsidR="006E2F01" w:rsidRPr="006E2F01" w:rsidRDefault="006E2F01" w:rsidP="006E2F01">
            <w:pPr>
              <w:spacing w:after="0" w:line="240" w:lineRule="auto"/>
              <w:ind w:left="680" w:hanging="680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PI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ABS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position w:val="-28"/>
                <w:sz w:val="22"/>
                <w:szCs w:val="22"/>
                <w:vertAlign w:val="subscript"/>
                <w14:ligatures w14:val="none"/>
              </w:rPr>
              <w:object w:dxaOrig="2480" w:dyaOrig="680" w14:anchorId="61F3E5F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3.75pt;height:33.75pt" o:ole="">
                  <v:imagedata r:id="rId4" o:title=""/>
                </v:shape>
                <o:OLEObject Type="Embed" ProgID="Equation.3" ShapeID="_x0000_i1025" DrawAspect="Content" ObjectID="_1784577370" r:id="rId5"/>
              </w:objec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6346" w:type="dxa"/>
            <w:tcBorders>
              <w:right w:val="single" w:sz="4" w:space="0" w:color="auto"/>
            </w:tcBorders>
            <w:vAlign w:val="center"/>
          </w:tcPr>
          <w:p w14:paraId="4CF7D731" w14:textId="77777777" w:rsidR="006E2F01" w:rsidRPr="006E2F01" w:rsidRDefault="006E2F01" w:rsidP="006E2F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performance index (potential) for 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ergy conservation from exciton to the reduction of intersystem electron acceptors</w:t>
            </w:r>
          </w:p>
        </w:tc>
      </w:tr>
      <w:tr w:rsidR="006E2F01" w:rsidRPr="006E2F01" w14:paraId="3A041ADC" w14:textId="77777777" w:rsidTr="00BA45A6">
        <w:trPr>
          <w:jc w:val="center"/>
        </w:trPr>
        <w:tc>
          <w:tcPr>
            <w:tcW w:w="4201" w:type="dxa"/>
            <w:tcBorders>
              <w:left w:val="single" w:sz="4" w:space="0" w:color="auto"/>
              <w:bottom w:val="single" w:sz="4" w:space="0" w:color="auto"/>
            </w:tcBorders>
          </w:tcPr>
          <w:p w14:paraId="44BD429A" w14:textId="77777777" w:rsidR="006E2F01" w:rsidRPr="006E2F01" w:rsidRDefault="006E2F01" w:rsidP="006E2F01">
            <w:pPr>
              <w:tabs>
                <w:tab w:val="left" w:pos="567"/>
                <w:tab w:val="left" w:pos="823"/>
              </w:tabs>
              <w:spacing w:after="40" w:line="240" w:lineRule="auto"/>
              <w:ind w:right="-45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>PI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>total</w:t>
            </w:r>
            <w:proofErr w:type="spellEnd"/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 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sym w:font="Symbol" w:char="F0BA"/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position w:val="-28"/>
                <w:sz w:val="22"/>
                <w:szCs w:val="22"/>
                <w:vertAlign w:val="subscript"/>
                <w14:ligatures w14:val="none"/>
              </w:rPr>
              <w:object w:dxaOrig="1520" w:dyaOrig="680" w14:anchorId="64C978C9">
                <v:shape id="_x0000_i1026" type="#_x0000_t75" style="width:76.5pt;height:33.75pt" o:ole="">
                  <v:imagedata r:id="rId6" o:title=""/>
                </v:shape>
                <o:OLEObject Type="Embed" ProgID="Equation.3" ShapeID="_x0000_i1026" DrawAspect="Content" ObjectID="_1784577371" r:id="rId7"/>
              </w:object>
            </w:r>
            <w:r w:rsidRPr="006E2F01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63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B0D5BA" w14:textId="77777777" w:rsidR="006E2F01" w:rsidRPr="006E2F01" w:rsidRDefault="006E2F01" w:rsidP="006E2F01">
            <w:pPr>
              <w:tabs>
                <w:tab w:val="left" w:pos="567"/>
                <w:tab w:val="left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performance index (potential) </w:t>
            </w:r>
            <w:r w:rsidRPr="006E2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 energy conservation from exciton to the reduction of PSI end acceptors</w:t>
            </w:r>
            <w:r w:rsidRPr="006E2F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</w:tr>
      <w:tr w:rsidR="006E2F01" w:rsidRPr="006E2F01" w14:paraId="418A49A9" w14:textId="77777777" w:rsidTr="00BA45A6">
        <w:trPr>
          <w:jc w:val="center"/>
        </w:trPr>
        <w:tc>
          <w:tcPr>
            <w:tcW w:w="10547" w:type="dxa"/>
            <w:gridSpan w:val="2"/>
            <w:tcBorders>
              <w:top w:val="single" w:sz="4" w:space="0" w:color="auto"/>
            </w:tcBorders>
          </w:tcPr>
          <w:p w14:paraId="4A873F0A" w14:textId="69184EF1" w:rsidR="006E2F01" w:rsidRPr="006E2F01" w:rsidRDefault="006E2F01" w:rsidP="006E2F01">
            <w:pPr>
              <w:tabs>
                <w:tab w:val="left" w:pos="567"/>
                <w:tab w:val="left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US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US"/>
                <w14:ligatures w14:val="none"/>
              </w:rPr>
              <w:t>Subscript “0” indicates that the parameter refers to the onset of illumination</w:t>
            </w:r>
          </w:p>
        </w:tc>
      </w:tr>
    </w:tbl>
    <w:p w14:paraId="226FE6B5" w14:textId="77777777" w:rsidR="00B711D4" w:rsidRPr="00CB4B01" w:rsidRDefault="00B711D4" w:rsidP="00B711D4">
      <w:pPr>
        <w:rPr>
          <w:rFonts w:ascii="Times New Roman" w:hAnsi="Times New Roman" w:cs="Times New Roman"/>
        </w:rPr>
      </w:pPr>
    </w:p>
    <w:sectPr w:rsidR="00B711D4" w:rsidRPr="00CB4B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1D4"/>
    <w:rsid w:val="005745AE"/>
    <w:rsid w:val="006E2F01"/>
    <w:rsid w:val="00751ACD"/>
    <w:rsid w:val="00850AD3"/>
    <w:rsid w:val="00B7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6B1D020"/>
  <w15:chartTrackingRefBased/>
  <w15:docId w15:val="{C76C2429-9049-493C-80E6-C9BED7B8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1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1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1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1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1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1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1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1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1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1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1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1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1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1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1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1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1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1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1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1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1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1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1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1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1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1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11D4"/>
    <w:rPr>
      <w:color w:val="467886" w:themeColor="hyperlink"/>
      <w:u w:val="single"/>
    </w:rPr>
  </w:style>
  <w:style w:type="paragraph" w:customStyle="1" w:styleId="MDPI21heading1">
    <w:name w:val="MDPI_2.1_heading1"/>
    <w:qFormat/>
    <w:rsid w:val="00B711D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E2F01"/>
    <w:pPr>
      <w:spacing w:after="0" w:line="240" w:lineRule="auto"/>
    </w:pPr>
    <w:rPr>
      <w:sz w:val="22"/>
      <w:szCs w:val="22"/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</dc:creator>
  <cp:keywords/>
  <dc:description/>
  <cp:lastModifiedBy>MAYANK</cp:lastModifiedBy>
  <cp:revision>4</cp:revision>
  <dcterms:created xsi:type="dcterms:W3CDTF">2024-04-24T05:59:00Z</dcterms:created>
  <dcterms:modified xsi:type="dcterms:W3CDTF">2024-08-07T19:09:00Z</dcterms:modified>
</cp:coreProperties>
</file>